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33DFE" w14:textId="32F2569D" w:rsidR="00FA28BC" w:rsidRPr="002767D4" w:rsidRDefault="002767D4" w:rsidP="009C55EC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2767D4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2767D4">
        <w:rPr>
          <w:rFonts w:ascii="Times New Roman" w:hAnsi="Times New Roman" w:cs="Times New Roman"/>
          <w:b/>
          <w:bCs/>
          <w:sz w:val="20"/>
          <w:szCs w:val="20"/>
        </w:rPr>
        <w:t>able S10. Details of antibod</w:t>
      </w:r>
      <w:r w:rsidR="00914CDC">
        <w:rPr>
          <w:rFonts w:ascii="Times New Roman" w:hAnsi="Times New Roman" w:cs="Times New Roman"/>
          <w:b/>
          <w:bCs/>
          <w:sz w:val="20"/>
          <w:szCs w:val="20"/>
        </w:rPr>
        <w:t>ies</w:t>
      </w:r>
      <w:r w:rsidRPr="002767D4">
        <w:rPr>
          <w:rFonts w:ascii="Times New Roman" w:hAnsi="Times New Roman" w:cs="Times New Roman"/>
          <w:b/>
          <w:bCs/>
          <w:sz w:val="20"/>
          <w:szCs w:val="20"/>
        </w:rPr>
        <w:t xml:space="preserve"> used in this study. Related to experimental procedur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767D4">
        <w:rPr>
          <w:rFonts w:ascii="Times New Roman" w:hAnsi="Times New Roman" w:cs="Times New Roman"/>
          <w:sz w:val="20"/>
          <w:szCs w:val="20"/>
        </w:rPr>
        <w:t>Working volume represent the volume of the antibody added per 100 µl 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767D4">
        <w:rPr>
          <w:rFonts w:ascii="Times New Roman" w:hAnsi="Times New Roman" w:cs="Times New Roman"/>
          <w:sz w:val="20"/>
          <w:szCs w:val="20"/>
        </w:rPr>
        <w:t>staining buffer.</w:t>
      </w:r>
    </w:p>
    <w:tbl>
      <w:tblPr>
        <w:tblStyle w:val="TableGrid"/>
        <w:tblW w:w="8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0"/>
        <w:gridCol w:w="1047"/>
        <w:gridCol w:w="1103"/>
        <w:gridCol w:w="1419"/>
        <w:gridCol w:w="1759"/>
        <w:gridCol w:w="1405"/>
      </w:tblGrid>
      <w:tr w:rsidR="002767D4" w:rsidRPr="004E1F61" w14:paraId="49A2507E" w14:textId="77777777" w:rsidTr="007C0633">
        <w:trPr>
          <w:trHeight w:val="731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3102201B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39968918" w14:textId="47774125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 xml:space="preserve">Working </w:t>
            </w:r>
            <w:r w:rsidR="004021DE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4" w:space="0" w:color="auto"/>
            </w:tcBorders>
          </w:tcPr>
          <w:p w14:paraId="5F163D07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</w:tcPr>
          <w:p w14:paraId="7330112D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Style w:val="filter-name"/>
                <w:rFonts w:ascii="Times New Roman" w:hAnsi="Times New Roman" w:cs="Times New Roman"/>
                <w:sz w:val="20"/>
                <w:szCs w:val="20"/>
              </w:rPr>
              <w:t>Conjugate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</w:tcPr>
          <w:p w14:paraId="160FF12C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4" w:space="0" w:color="auto"/>
            </w:tcBorders>
          </w:tcPr>
          <w:p w14:paraId="7CA3E857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attalog#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4" w:space="0" w:color="auto"/>
            </w:tcBorders>
          </w:tcPr>
          <w:p w14:paraId="37155D1F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</w:tr>
      <w:tr w:rsidR="002767D4" w:rsidRPr="004E1F61" w14:paraId="06C87F5A" w14:textId="77777777" w:rsidTr="007C0633">
        <w:trPr>
          <w:trHeight w:val="377"/>
        </w:trPr>
        <w:tc>
          <w:tcPr>
            <w:tcW w:w="993" w:type="dxa"/>
            <w:tcBorders>
              <w:top w:val="single" w:sz="4" w:space="0" w:color="auto"/>
            </w:tcBorders>
          </w:tcPr>
          <w:p w14:paraId="01AEAF0C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57E0AE5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4E1F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µL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6F74BB1F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61D3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6C3B937D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4960CBC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4B73588B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17-0149-42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2318BAF1" w14:textId="77777777" w:rsidR="002767D4" w:rsidRPr="004E1F61" w:rsidRDefault="002767D4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ell surface</w:t>
            </w:r>
          </w:p>
        </w:tc>
      </w:tr>
      <w:tr w:rsidR="00BC2816" w:rsidRPr="004E1F61" w14:paraId="148CF962" w14:textId="77777777" w:rsidTr="007C0633">
        <w:trPr>
          <w:trHeight w:val="365"/>
        </w:trPr>
        <w:tc>
          <w:tcPr>
            <w:tcW w:w="993" w:type="dxa"/>
          </w:tcPr>
          <w:p w14:paraId="0E1CA60B" w14:textId="0AC9A3BD" w:rsidR="00BC2816" w:rsidRPr="004E1F61" w:rsidRDefault="00BC2816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14</w:t>
            </w:r>
          </w:p>
        </w:tc>
        <w:tc>
          <w:tcPr>
            <w:tcW w:w="1270" w:type="dxa"/>
          </w:tcPr>
          <w:p w14:paraId="7C1ABE2C" w14:textId="6EF5D0ED" w:rsidR="00BC2816" w:rsidRPr="004E1F61" w:rsidRDefault="00C02EC9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C2816" w:rsidRPr="004E1F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2816" w:rsidRPr="004E1F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µL</w:t>
            </w:r>
          </w:p>
        </w:tc>
        <w:tc>
          <w:tcPr>
            <w:tcW w:w="1047" w:type="dxa"/>
          </w:tcPr>
          <w:p w14:paraId="28FE9772" w14:textId="3B9F84B2" w:rsidR="00BC2816" w:rsidRPr="004E1F61" w:rsidRDefault="00BC2816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-15</w:t>
            </w:r>
          </w:p>
        </w:tc>
        <w:tc>
          <w:tcPr>
            <w:tcW w:w="1103" w:type="dxa"/>
          </w:tcPr>
          <w:p w14:paraId="4A04B4D3" w14:textId="2CF075A0" w:rsidR="00BC2816" w:rsidRPr="004E1F61" w:rsidRDefault="00BC2816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C</w:t>
            </w:r>
          </w:p>
        </w:tc>
        <w:tc>
          <w:tcPr>
            <w:tcW w:w="1419" w:type="dxa"/>
          </w:tcPr>
          <w:p w14:paraId="3199D646" w14:textId="486B5F43" w:rsidR="00BC2816" w:rsidRPr="004E1F61" w:rsidRDefault="007A3D9F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C2816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759" w:type="dxa"/>
          </w:tcPr>
          <w:p w14:paraId="75BE0A2D" w14:textId="6F6CDDB7" w:rsidR="00BC2816" w:rsidRPr="004E1F61" w:rsidRDefault="00BC2816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8061</w:t>
            </w:r>
          </w:p>
        </w:tc>
        <w:tc>
          <w:tcPr>
            <w:tcW w:w="1405" w:type="dxa"/>
          </w:tcPr>
          <w:p w14:paraId="16995CE2" w14:textId="76CEA030" w:rsidR="00BC2816" w:rsidRPr="004E1F61" w:rsidRDefault="00BC2816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ell surface</w:t>
            </w:r>
          </w:p>
        </w:tc>
      </w:tr>
      <w:tr w:rsidR="0086347D" w:rsidRPr="004E1F61" w14:paraId="5F0D0E9F" w14:textId="77777777" w:rsidTr="007C0633">
        <w:trPr>
          <w:trHeight w:val="365"/>
        </w:trPr>
        <w:tc>
          <w:tcPr>
            <w:tcW w:w="993" w:type="dxa"/>
          </w:tcPr>
          <w:p w14:paraId="4A98E66B" w14:textId="37D92B99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KLRB1</w:t>
            </w:r>
          </w:p>
        </w:tc>
        <w:tc>
          <w:tcPr>
            <w:tcW w:w="1270" w:type="dxa"/>
          </w:tcPr>
          <w:p w14:paraId="66CC8264" w14:textId="57095D55" w:rsidR="0086347D" w:rsidRPr="004E1F61" w:rsidRDefault="007C0633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4E1F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µL</w:t>
            </w:r>
          </w:p>
        </w:tc>
        <w:tc>
          <w:tcPr>
            <w:tcW w:w="1047" w:type="dxa"/>
          </w:tcPr>
          <w:p w14:paraId="4EB32944" w14:textId="216A4D19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HP-3G10</w:t>
            </w:r>
          </w:p>
        </w:tc>
        <w:tc>
          <w:tcPr>
            <w:tcW w:w="1103" w:type="dxa"/>
          </w:tcPr>
          <w:p w14:paraId="4A4307F8" w14:textId="061C7A9F" w:rsidR="0086347D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419" w:type="dxa"/>
          </w:tcPr>
          <w:p w14:paraId="08958F03" w14:textId="0D98E4A1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1759" w:type="dxa"/>
          </w:tcPr>
          <w:p w14:paraId="6C9C185D" w14:textId="3D87B72D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17-1619-42</w:t>
            </w:r>
          </w:p>
        </w:tc>
        <w:tc>
          <w:tcPr>
            <w:tcW w:w="1405" w:type="dxa"/>
          </w:tcPr>
          <w:p w14:paraId="3B5FA36B" w14:textId="1A8B062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ell surface</w:t>
            </w:r>
          </w:p>
        </w:tc>
      </w:tr>
      <w:tr w:rsidR="0086347D" w:rsidRPr="004E1F61" w14:paraId="278AA5CF" w14:textId="77777777" w:rsidTr="007C0633">
        <w:trPr>
          <w:trHeight w:val="365"/>
        </w:trPr>
        <w:tc>
          <w:tcPr>
            <w:tcW w:w="993" w:type="dxa"/>
          </w:tcPr>
          <w:p w14:paraId="12F6BFEF" w14:textId="6277C09C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KLRD1</w:t>
            </w:r>
          </w:p>
        </w:tc>
        <w:tc>
          <w:tcPr>
            <w:tcW w:w="1270" w:type="dxa"/>
          </w:tcPr>
          <w:p w14:paraId="1F2DE2F5" w14:textId="155ACA23" w:rsidR="0086347D" w:rsidRPr="004E1F61" w:rsidRDefault="007C0633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4E1F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µL</w:t>
            </w:r>
          </w:p>
        </w:tc>
        <w:tc>
          <w:tcPr>
            <w:tcW w:w="1047" w:type="dxa"/>
          </w:tcPr>
          <w:p w14:paraId="3E688E25" w14:textId="27251496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DX22</w:t>
            </w:r>
          </w:p>
        </w:tc>
        <w:tc>
          <w:tcPr>
            <w:tcW w:w="1103" w:type="dxa"/>
          </w:tcPr>
          <w:p w14:paraId="4C2203AC" w14:textId="54939841" w:rsidR="0086347D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19" w:type="dxa"/>
          </w:tcPr>
          <w:p w14:paraId="4FF3BC58" w14:textId="3D44E6AE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1759" w:type="dxa"/>
          </w:tcPr>
          <w:p w14:paraId="548D5429" w14:textId="17527EB9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12-0949-42</w:t>
            </w:r>
          </w:p>
        </w:tc>
        <w:tc>
          <w:tcPr>
            <w:tcW w:w="1405" w:type="dxa"/>
          </w:tcPr>
          <w:p w14:paraId="4CE27AB7" w14:textId="52D44D0F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ell surface</w:t>
            </w:r>
          </w:p>
        </w:tc>
      </w:tr>
      <w:tr w:rsidR="0086347D" w:rsidRPr="004E1F61" w14:paraId="3C655ECD" w14:textId="77777777" w:rsidTr="007C0633">
        <w:trPr>
          <w:trHeight w:val="365"/>
        </w:trPr>
        <w:tc>
          <w:tcPr>
            <w:tcW w:w="993" w:type="dxa"/>
          </w:tcPr>
          <w:p w14:paraId="366DCA69" w14:textId="359D07B9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D1C</w:t>
            </w:r>
          </w:p>
        </w:tc>
        <w:tc>
          <w:tcPr>
            <w:tcW w:w="1270" w:type="dxa"/>
          </w:tcPr>
          <w:p w14:paraId="2CFAE7F3" w14:textId="643E24CA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4E1F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µL</w:t>
            </w:r>
          </w:p>
        </w:tc>
        <w:tc>
          <w:tcPr>
            <w:tcW w:w="1047" w:type="dxa"/>
          </w:tcPr>
          <w:p w14:paraId="30A12BE5" w14:textId="3F163864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L161</w:t>
            </w:r>
          </w:p>
        </w:tc>
        <w:tc>
          <w:tcPr>
            <w:tcW w:w="1103" w:type="dxa"/>
          </w:tcPr>
          <w:p w14:paraId="321DC922" w14:textId="527E3A74" w:rsidR="0086347D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19" w:type="dxa"/>
          </w:tcPr>
          <w:p w14:paraId="3BB9E821" w14:textId="4F956415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1759" w:type="dxa"/>
          </w:tcPr>
          <w:p w14:paraId="660B1E77" w14:textId="312D61B5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12-0015-42</w:t>
            </w:r>
          </w:p>
        </w:tc>
        <w:tc>
          <w:tcPr>
            <w:tcW w:w="1405" w:type="dxa"/>
          </w:tcPr>
          <w:p w14:paraId="539CAB53" w14:textId="350A1BB2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ell surface</w:t>
            </w:r>
          </w:p>
        </w:tc>
      </w:tr>
      <w:tr w:rsidR="0086347D" w:rsidRPr="004E1F61" w14:paraId="11A8489D" w14:textId="77777777" w:rsidTr="007C0633">
        <w:trPr>
          <w:trHeight w:val="365"/>
        </w:trPr>
        <w:tc>
          <w:tcPr>
            <w:tcW w:w="993" w:type="dxa"/>
          </w:tcPr>
          <w:p w14:paraId="7377D30A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TCR C</w:t>
            </w:r>
            <w:r w:rsidRPr="004E1F61">
              <w:rPr>
                <w:rFonts w:ascii="Times New Roman" w:eastAsiaTheme="minorHAnsi" w:hAnsi="Times New Roman" w:cs="Times New Roman"/>
                <w:sz w:val="20"/>
                <w:szCs w:val="20"/>
              </w:rPr>
              <w:t>β</w:t>
            </w: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56E80F62" w14:textId="1842C4B1" w:rsidR="0086347D" w:rsidRPr="004E1F61" w:rsidRDefault="000A159F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4E1F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µL</w:t>
            </w:r>
          </w:p>
        </w:tc>
        <w:tc>
          <w:tcPr>
            <w:tcW w:w="1047" w:type="dxa"/>
          </w:tcPr>
          <w:p w14:paraId="1FA2FA0C" w14:textId="106501EF" w:rsidR="0086347D" w:rsidRPr="004E1F61" w:rsidRDefault="001412C8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I.1</w:t>
            </w:r>
          </w:p>
        </w:tc>
        <w:tc>
          <w:tcPr>
            <w:tcW w:w="1103" w:type="dxa"/>
          </w:tcPr>
          <w:p w14:paraId="4A5F50DC" w14:textId="3C209EBA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 488</w:t>
            </w:r>
          </w:p>
        </w:tc>
        <w:tc>
          <w:tcPr>
            <w:tcW w:w="1419" w:type="dxa"/>
          </w:tcPr>
          <w:p w14:paraId="45ADF218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Santa</w:t>
            </w:r>
          </w:p>
        </w:tc>
        <w:tc>
          <w:tcPr>
            <w:tcW w:w="1759" w:type="dxa"/>
          </w:tcPr>
          <w:p w14:paraId="3D2D6B52" w14:textId="1926A4EA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sc-53196</w:t>
            </w:r>
          </w:p>
        </w:tc>
        <w:tc>
          <w:tcPr>
            <w:tcW w:w="1405" w:type="dxa"/>
          </w:tcPr>
          <w:p w14:paraId="127AF226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Cell surface</w:t>
            </w:r>
          </w:p>
        </w:tc>
      </w:tr>
      <w:tr w:rsidR="0086347D" w:rsidRPr="004E1F61" w14:paraId="2B109465" w14:textId="77777777" w:rsidTr="007C0633">
        <w:trPr>
          <w:trHeight w:val="365"/>
        </w:trPr>
        <w:tc>
          <w:tcPr>
            <w:tcW w:w="993" w:type="dxa"/>
            <w:tcBorders>
              <w:bottom w:val="single" w:sz="12" w:space="0" w:color="auto"/>
            </w:tcBorders>
          </w:tcPr>
          <w:p w14:paraId="2DC02423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14:paraId="3F3725F6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4E1F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µL</w:t>
            </w:r>
          </w:p>
        </w:tc>
        <w:tc>
          <w:tcPr>
            <w:tcW w:w="1047" w:type="dxa"/>
            <w:tcBorders>
              <w:bottom w:val="single" w:sz="12" w:space="0" w:color="auto"/>
            </w:tcBorders>
          </w:tcPr>
          <w:p w14:paraId="41B820A4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B56</w:t>
            </w:r>
          </w:p>
        </w:tc>
        <w:tc>
          <w:tcPr>
            <w:tcW w:w="1103" w:type="dxa"/>
            <w:tcBorders>
              <w:bottom w:val="single" w:sz="12" w:space="0" w:color="auto"/>
            </w:tcBorders>
          </w:tcPr>
          <w:p w14:paraId="4FC8F7FD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19" w:type="dxa"/>
            <w:tcBorders>
              <w:bottom w:val="single" w:sz="12" w:space="0" w:color="auto"/>
            </w:tcBorders>
          </w:tcPr>
          <w:p w14:paraId="6BDE7887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759" w:type="dxa"/>
            <w:tcBorders>
              <w:bottom w:val="single" w:sz="12" w:space="0" w:color="auto"/>
            </w:tcBorders>
          </w:tcPr>
          <w:p w14:paraId="50C2C828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556027</w:t>
            </w:r>
          </w:p>
        </w:tc>
        <w:tc>
          <w:tcPr>
            <w:tcW w:w="1405" w:type="dxa"/>
            <w:tcBorders>
              <w:bottom w:val="single" w:sz="12" w:space="0" w:color="auto"/>
            </w:tcBorders>
          </w:tcPr>
          <w:p w14:paraId="5B857CC6" w14:textId="77777777" w:rsidR="0086347D" w:rsidRPr="004E1F61" w:rsidRDefault="0086347D" w:rsidP="00AA1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F61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</w:p>
        </w:tc>
      </w:tr>
      <w:bookmarkEnd w:id="0"/>
    </w:tbl>
    <w:p w14:paraId="136D0CB9" w14:textId="77777777" w:rsidR="000B40DA" w:rsidRDefault="000B40DA"/>
    <w:sectPr w:rsidR="000B40DA" w:rsidSect="005F1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C05A6" w14:textId="77777777" w:rsidR="00963367" w:rsidRDefault="00963367" w:rsidP="006F3EF1">
      <w:r>
        <w:separator/>
      </w:r>
    </w:p>
  </w:endnote>
  <w:endnote w:type="continuationSeparator" w:id="0">
    <w:p w14:paraId="695955C2" w14:textId="77777777" w:rsidR="00963367" w:rsidRDefault="00963367" w:rsidP="006F3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D7EC67" w14:textId="77777777" w:rsidR="00963367" w:rsidRDefault="00963367" w:rsidP="006F3EF1">
      <w:r>
        <w:separator/>
      </w:r>
    </w:p>
  </w:footnote>
  <w:footnote w:type="continuationSeparator" w:id="0">
    <w:p w14:paraId="6AD4DCB0" w14:textId="77777777" w:rsidR="00963367" w:rsidRDefault="00963367" w:rsidP="006F3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740"/>
    <w:rsid w:val="000A159F"/>
    <w:rsid w:val="000B40DA"/>
    <w:rsid w:val="000C2251"/>
    <w:rsid w:val="000D531B"/>
    <w:rsid w:val="001412C8"/>
    <w:rsid w:val="002656DA"/>
    <w:rsid w:val="002767D4"/>
    <w:rsid w:val="00360EE5"/>
    <w:rsid w:val="004021DE"/>
    <w:rsid w:val="004105A2"/>
    <w:rsid w:val="004D2740"/>
    <w:rsid w:val="004E1F61"/>
    <w:rsid w:val="00532C17"/>
    <w:rsid w:val="005F161B"/>
    <w:rsid w:val="006F3EF1"/>
    <w:rsid w:val="007A3D9F"/>
    <w:rsid w:val="007C0633"/>
    <w:rsid w:val="007E4BE1"/>
    <w:rsid w:val="00831D81"/>
    <w:rsid w:val="0086347D"/>
    <w:rsid w:val="00914CDC"/>
    <w:rsid w:val="0093159E"/>
    <w:rsid w:val="00963367"/>
    <w:rsid w:val="009C55EC"/>
    <w:rsid w:val="00AA145C"/>
    <w:rsid w:val="00AA46A5"/>
    <w:rsid w:val="00B123B2"/>
    <w:rsid w:val="00B17B27"/>
    <w:rsid w:val="00B73A09"/>
    <w:rsid w:val="00BC2816"/>
    <w:rsid w:val="00C02EC9"/>
    <w:rsid w:val="00CD0AAB"/>
    <w:rsid w:val="00E34FE1"/>
    <w:rsid w:val="00FA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DFE9B5"/>
  <w15:chartTrackingRefBased/>
  <w15:docId w15:val="{949DDC27-7A13-44BE-80F4-29933FF13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3E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3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3EF1"/>
    <w:rPr>
      <w:sz w:val="18"/>
      <w:szCs w:val="18"/>
    </w:rPr>
  </w:style>
  <w:style w:type="table" w:styleId="TableGrid">
    <w:name w:val="Table Grid"/>
    <w:basedOn w:val="TableNormal"/>
    <w:uiPriority w:val="39"/>
    <w:rsid w:val="006F3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lter-name">
    <w:name w:val="filter-name"/>
    <w:basedOn w:val="DefaultParagraphFont"/>
    <w:rsid w:val="006F3EF1"/>
  </w:style>
  <w:style w:type="character" w:styleId="PlaceholderText">
    <w:name w:val="Placeholder Text"/>
    <w:basedOn w:val="DefaultParagraphFont"/>
    <w:uiPriority w:val="99"/>
    <w:semiHidden/>
    <w:rsid w:val="00B73A09"/>
    <w:rPr>
      <w:color w:val="808080"/>
    </w:rPr>
  </w:style>
  <w:style w:type="character" w:customStyle="1" w:styleId="fontstyle01">
    <w:name w:val="fontstyle01"/>
    <w:basedOn w:val="DefaultParagraphFont"/>
    <w:rsid w:val="002767D4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3727F-191A-4805-9A18-0289556B7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gen</dc:creator>
  <cp:keywords/>
  <dc:description/>
  <cp:lastModifiedBy>Rajalakshmi</cp:lastModifiedBy>
  <cp:revision>23</cp:revision>
  <dcterms:created xsi:type="dcterms:W3CDTF">2021-01-05T16:05:00Z</dcterms:created>
  <dcterms:modified xsi:type="dcterms:W3CDTF">2021-05-22T03:34:00Z</dcterms:modified>
</cp:coreProperties>
</file>